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Pathway Name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luster 1 (+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luster 2 (+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luster 3 (+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luster 1 (-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Cluster 2 (-)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u w:val="single"/>
              </w:rPr>
              <w:t xml:space="preserve">Cluster 3 (-)  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ell cycle down</w:t>
              <w:tab/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b/>
                <w:lang w:val="fr-FR"/>
              </w:rPr>
              <w:t>Il po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1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3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GFR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ngiogenesi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8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KT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GF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b/>
                <w:lang w:val="fr-FR"/>
              </w:rPr>
              <w:t>PTEN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2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  <w:tab/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b/>
                <w:lang w:val="fr-FR"/>
              </w:rPr>
              <w:t>Proapop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  <w:tab/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&lt;0.000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2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b/>
                <w:lang w:val="fr-FR"/>
              </w:rPr>
              <w:t>Antiapop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0008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006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b/>
                <w:lang w:val="fr-FR"/>
              </w:rPr>
              <w:t>Chemokine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1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&lt;0.000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b/>
                <w:lang w:val="fr-FR"/>
              </w:rPr>
              <w:t>Cell cycle po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7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&lt;0.000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005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FKB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tch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b/>
                <w:lang w:val="fr-FR"/>
              </w:rPr>
              <w:t>JAKSTAT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1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0003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TGFB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  <w:tab/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2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edgehog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  <w:tab/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1</w:t>
              <w:tab/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b/>
                <w:lang w:val="fr-FR"/>
              </w:rPr>
              <w:t>Wnt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  <w:tab/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5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062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b/>
                <w:lang w:val="fr-FR"/>
              </w:rPr>
              <w:t>ESC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3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&lt;0.000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3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9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&lt;0.000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/>
              </w:rPr>
            </w:pPr>
            <w:r>
              <w:rPr>
                <w:lang w:val="fr-FR"/>
              </w:rPr>
              <w:t>0.12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cell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  <w:tab/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0.000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Antigen</w:t>
            </w:r>
            <w:r>
              <w:rPr/>
              <w:tab/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20:19:00Z</dcterms:created>
  <dc:creator>Daniel Albertus</dc:creator>
  <dc:description/>
  <cp:keywords/>
  <dc:language>en-US</dc:language>
  <cp:lastModifiedBy>Daniel Albertus</cp:lastModifiedBy>
  <dcterms:modified xsi:type="dcterms:W3CDTF">2010-06-28T20:19:00Z</dcterms:modified>
  <cp:revision>2</cp:revision>
  <dc:subject/>
  <dc:title/>
</cp:coreProperties>
</file>